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67037" w14:textId="4A0028CA" w:rsidR="00413A54" w:rsidRDefault="00413A54">
      <w:pPr>
        <w:rPr>
          <w:noProof/>
          <w:lang w:eastAsia="en-CA"/>
        </w:rPr>
      </w:pPr>
      <w:r w:rsidRPr="00413A54">
        <w:rPr>
          <w:b/>
          <w:bCs/>
          <w:noProof/>
          <w:lang w:eastAsia="en-CA"/>
        </w:rPr>
        <w:t>Multimedia Appendix 2.</w:t>
      </w:r>
      <w:r w:rsidRPr="00413A54">
        <w:rPr>
          <w:noProof/>
          <w:lang w:eastAsia="en-CA"/>
        </w:rPr>
        <w:t xml:space="preserve"> The evolution of the position of the top 40 keywords by degree centrality in word co-occurrence networks.</w:t>
      </w:r>
    </w:p>
    <w:p w14:paraId="1C213D8A" w14:textId="094781AD" w:rsidR="0053272D" w:rsidRDefault="00146955">
      <w:r w:rsidRPr="005D094D">
        <w:rPr>
          <w:noProof/>
          <w:lang w:eastAsia="en-CA"/>
        </w:rPr>
        <w:drawing>
          <wp:inline distT="0" distB="0" distL="0" distR="0" wp14:anchorId="4242A1FD" wp14:editId="114D2BFF">
            <wp:extent cx="5760000" cy="4642003"/>
            <wp:effectExtent l="0" t="0" r="6350" b="0"/>
            <wp:docPr id="62" name="그림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76" r="476"/>
                    <a:stretch/>
                  </pic:blipFill>
                  <pic:spPr bwMode="auto">
                    <a:xfrm>
                      <a:off x="0" y="0"/>
                      <a:ext cx="5760000" cy="4642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327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9E2068"/>
    <w:multiLevelType w:val="hybridMultilevel"/>
    <w:tmpl w:val="C69012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E65A3"/>
    <w:multiLevelType w:val="hybridMultilevel"/>
    <w:tmpl w:val="FC68EA16"/>
    <w:lvl w:ilvl="0" w:tplc="45948CC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291412"/>
    <w:multiLevelType w:val="hybridMultilevel"/>
    <w:tmpl w:val="6E202B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EC47C5"/>
    <w:multiLevelType w:val="hybridMultilevel"/>
    <w:tmpl w:val="17A8FC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B223BE"/>
    <w:multiLevelType w:val="hybridMultilevel"/>
    <w:tmpl w:val="D472A8C8"/>
    <w:lvl w:ilvl="0" w:tplc="45948CC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695C79"/>
    <w:multiLevelType w:val="hybridMultilevel"/>
    <w:tmpl w:val="6C8E04F2"/>
    <w:lvl w:ilvl="0" w:tplc="45948CC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MTQ2MzSzNLWwNLZU0lEKTi0uzszPAykwrAUAwLMARSwAAAA="/>
  </w:docVars>
  <w:rsids>
    <w:rsidRoot w:val="00141401"/>
    <w:rsid w:val="00141401"/>
    <w:rsid w:val="00146955"/>
    <w:rsid w:val="00413A54"/>
    <w:rsid w:val="0053272D"/>
    <w:rsid w:val="0095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98FE9"/>
  <w15:chartTrackingRefBased/>
  <w15:docId w15:val="{66B7C3E9-F764-4228-A695-3A760C20D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14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chiffman</dc:creator>
  <cp:keywords/>
  <dc:description/>
  <cp:lastModifiedBy>Monisha Swaminathan</cp:lastModifiedBy>
  <cp:revision>3</cp:revision>
  <dcterms:created xsi:type="dcterms:W3CDTF">2021-01-17T18:41:00Z</dcterms:created>
  <dcterms:modified xsi:type="dcterms:W3CDTF">2021-01-18T17:40:00Z</dcterms:modified>
</cp:coreProperties>
</file>